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0DF15" w14:textId="3900E490" w:rsidR="00D61BAD" w:rsidRPr="005542E8" w:rsidRDefault="00D61BAD" w:rsidP="00D61BAD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  <w:proofErr w:type="gramStart"/>
      <w:r w:rsidRPr="005542E8">
        <w:rPr>
          <w:rFonts w:ascii="Arial" w:hAnsi="Arial" w:cs="Arial"/>
          <w:b/>
          <w:color w:val="000000" w:themeColor="text1"/>
        </w:rPr>
        <w:t>Supplementary figure 1</w:t>
      </w:r>
      <w:r w:rsidRPr="005542E8">
        <w:rPr>
          <w:rFonts w:ascii="Arial" w:hAnsi="Arial" w:cs="Arial"/>
          <w:color w:val="000000" w:themeColor="text1"/>
        </w:rPr>
        <w:t>.</w:t>
      </w:r>
      <w:proofErr w:type="gramEnd"/>
      <w:r w:rsidRPr="005542E8">
        <w:rPr>
          <w:rFonts w:ascii="Arial" w:hAnsi="Arial" w:cs="Arial"/>
          <w:color w:val="000000" w:themeColor="text1"/>
        </w:rPr>
        <w:t xml:space="preserve"> The percentage of PGT treatment cycles by age group from 2014 to 2017.</w:t>
      </w:r>
    </w:p>
    <w:p w14:paraId="139AE519" w14:textId="77777777" w:rsidR="00D61BAD" w:rsidRPr="005542E8" w:rsidRDefault="00D61BAD" w:rsidP="00D61BAD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5542E8">
        <w:rPr>
          <w:rFonts w:ascii="Arial" w:hAnsi="Arial" w:cs="Arial"/>
          <w:noProof/>
          <w:color w:val="000000" w:themeColor="text1"/>
        </w:rPr>
        <w:t xml:space="preserve"> </w:t>
      </w:r>
      <w:r w:rsidRPr="005542E8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3853B9F7" wp14:editId="7F11FB73">
            <wp:extent cx="6179737" cy="3135086"/>
            <wp:effectExtent l="0" t="0" r="18415" b="146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EDDCAD-F9BA-F945-8049-E05601E784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4D39137" w14:textId="77777777" w:rsidR="00FD7AC6" w:rsidRPr="005542E8" w:rsidRDefault="00FD7AC6" w:rsidP="00925F1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</w:p>
    <w:sectPr w:rsidR="00FD7AC6" w:rsidRPr="005542E8" w:rsidSect="00D61BA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7722C" w14:textId="77777777" w:rsidR="000C33BB" w:rsidRDefault="000C33BB" w:rsidP="007539A0">
      <w:r>
        <w:separator/>
      </w:r>
    </w:p>
  </w:endnote>
  <w:endnote w:type="continuationSeparator" w:id="0">
    <w:p w14:paraId="5A0994A5" w14:textId="77777777" w:rsidR="000C33BB" w:rsidRDefault="000C33BB" w:rsidP="0075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">
    <w:altName w:val="﷽﷽﷽﷽﷽﷽籉ꆨ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35562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3E937C" w14:textId="5878F5E6" w:rsidR="00BD6CBC" w:rsidRDefault="00BD6CBC" w:rsidP="001332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D59193" w14:textId="77777777" w:rsidR="00BD6CBC" w:rsidRDefault="00BD6CBC" w:rsidP="007539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57182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CB2A2" w14:textId="13F09D7D" w:rsidR="00BD6CBC" w:rsidRDefault="00BD6CBC" w:rsidP="001332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58C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C97F7D" w14:textId="77777777" w:rsidR="00BD6CBC" w:rsidRDefault="00BD6CBC" w:rsidP="007539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A3F87" w14:textId="77777777" w:rsidR="000C33BB" w:rsidRDefault="000C33BB" w:rsidP="007539A0">
      <w:r>
        <w:separator/>
      </w:r>
    </w:p>
  </w:footnote>
  <w:footnote w:type="continuationSeparator" w:id="0">
    <w:p w14:paraId="2E9EBEB1" w14:textId="77777777" w:rsidR="000C33BB" w:rsidRDefault="000C33BB" w:rsidP="007539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0EDF"/>
    <w:multiLevelType w:val="hybridMultilevel"/>
    <w:tmpl w:val="A01CD8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01510"/>
    <w:multiLevelType w:val="hybridMultilevel"/>
    <w:tmpl w:val="5EF2D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F7029"/>
    <w:multiLevelType w:val="hybridMultilevel"/>
    <w:tmpl w:val="D7C400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91426"/>
    <w:multiLevelType w:val="hybridMultilevel"/>
    <w:tmpl w:val="3B4A16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860094"/>
    <w:multiLevelType w:val="hybridMultilevel"/>
    <w:tmpl w:val="BC5A5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741434"/>
    <w:multiLevelType w:val="hybridMultilevel"/>
    <w:tmpl w:val="A1C20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D85F30"/>
    <w:multiLevelType w:val="hybridMultilevel"/>
    <w:tmpl w:val="CBECC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057251"/>
    <w:multiLevelType w:val="hybridMultilevel"/>
    <w:tmpl w:val="E4505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8E723D"/>
    <w:multiLevelType w:val="hybridMultilevel"/>
    <w:tmpl w:val="21EA9454"/>
    <w:lvl w:ilvl="0" w:tplc="8F5C527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24256A"/>
    <w:multiLevelType w:val="multilevel"/>
    <w:tmpl w:val="E6C83F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542015C6"/>
    <w:multiLevelType w:val="multilevel"/>
    <w:tmpl w:val="E12C16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3C673D7"/>
    <w:multiLevelType w:val="hybridMultilevel"/>
    <w:tmpl w:val="A516B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CC3C93"/>
    <w:multiLevelType w:val="hybridMultilevel"/>
    <w:tmpl w:val="0532C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463A0A"/>
    <w:multiLevelType w:val="hybridMultilevel"/>
    <w:tmpl w:val="E220A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152DB0"/>
    <w:multiLevelType w:val="hybridMultilevel"/>
    <w:tmpl w:val="17E042BC"/>
    <w:lvl w:ilvl="0" w:tplc="0A6068F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5"/>
  </w:num>
  <w:num w:numId="5">
    <w:abstractNumId w:val="6"/>
  </w:num>
  <w:num w:numId="6">
    <w:abstractNumId w:val="4"/>
  </w:num>
  <w:num w:numId="7">
    <w:abstractNumId w:val="11"/>
  </w:num>
  <w:num w:numId="8">
    <w:abstractNumId w:val="14"/>
  </w:num>
  <w:num w:numId="9">
    <w:abstractNumId w:val="9"/>
  </w:num>
  <w:num w:numId="10">
    <w:abstractNumId w:val="8"/>
  </w:num>
  <w:num w:numId="11">
    <w:abstractNumId w:val="2"/>
  </w:num>
  <w:num w:numId="12">
    <w:abstractNumId w:val="12"/>
  </w:num>
  <w:num w:numId="13">
    <w:abstractNumId w:val="1"/>
  </w:num>
  <w:num w:numId="14">
    <w:abstractNumId w:val="13"/>
  </w:num>
  <w:num w:numId="1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trie, Aviva">
    <w15:presenceInfo w15:providerId="None" w15:userId="Petrie, Aviva"/>
  </w15:person>
  <w15:person w15:author="Harper, Joyce">
    <w15:presenceInfo w15:providerId="AD" w15:userId="S::rmjbjoh@ucl.ac.uk::ad833bc2-8f85-43ac-8761-ced20da202b9"/>
  </w15:person>
  <w15:person w15:author="Kaitlyn Roche">
    <w15:presenceInfo w15:providerId="AD" w15:userId="S::keroche@loyola.edu::1a77a67a-e382-4b5a-8963-0b8836e3ec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72937"/>
    <w:rsid w:val="00007AA8"/>
    <w:rsid w:val="000122A0"/>
    <w:rsid w:val="000449C3"/>
    <w:rsid w:val="00063986"/>
    <w:rsid w:val="00070287"/>
    <w:rsid w:val="000749B0"/>
    <w:rsid w:val="00091386"/>
    <w:rsid w:val="00092974"/>
    <w:rsid w:val="00093D4A"/>
    <w:rsid w:val="000B21BE"/>
    <w:rsid w:val="000C33BB"/>
    <w:rsid w:val="000C408A"/>
    <w:rsid w:val="000D0770"/>
    <w:rsid w:val="000D24CF"/>
    <w:rsid w:val="000E3B0F"/>
    <w:rsid w:val="000E7A94"/>
    <w:rsid w:val="000F4002"/>
    <w:rsid w:val="001016DD"/>
    <w:rsid w:val="001022D6"/>
    <w:rsid w:val="00120C0E"/>
    <w:rsid w:val="00130FAD"/>
    <w:rsid w:val="00133256"/>
    <w:rsid w:val="0014120D"/>
    <w:rsid w:val="00147353"/>
    <w:rsid w:val="00147743"/>
    <w:rsid w:val="00155A8A"/>
    <w:rsid w:val="001619F8"/>
    <w:rsid w:val="00175735"/>
    <w:rsid w:val="001B171A"/>
    <w:rsid w:val="001C0E67"/>
    <w:rsid w:val="001C19AC"/>
    <w:rsid w:val="001C323F"/>
    <w:rsid w:val="001C77DC"/>
    <w:rsid w:val="001D54BE"/>
    <w:rsid w:val="001E15E5"/>
    <w:rsid w:val="001F7E37"/>
    <w:rsid w:val="00217BA5"/>
    <w:rsid w:val="00220143"/>
    <w:rsid w:val="00220D7D"/>
    <w:rsid w:val="00232A6E"/>
    <w:rsid w:val="00233199"/>
    <w:rsid w:val="0023771B"/>
    <w:rsid w:val="0024097B"/>
    <w:rsid w:val="002455A3"/>
    <w:rsid w:val="0028381F"/>
    <w:rsid w:val="00296130"/>
    <w:rsid w:val="00296CE8"/>
    <w:rsid w:val="002A0B2C"/>
    <w:rsid w:val="002A47D8"/>
    <w:rsid w:val="002B4D42"/>
    <w:rsid w:val="002D0721"/>
    <w:rsid w:val="002E6676"/>
    <w:rsid w:val="00306431"/>
    <w:rsid w:val="00314C59"/>
    <w:rsid w:val="00322580"/>
    <w:rsid w:val="00324477"/>
    <w:rsid w:val="0033291F"/>
    <w:rsid w:val="00337BCD"/>
    <w:rsid w:val="003454A9"/>
    <w:rsid w:val="0034645B"/>
    <w:rsid w:val="003477BF"/>
    <w:rsid w:val="003541B8"/>
    <w:rsid w:val="00354281"/>
    <w:rsid w:val="0035756E"/>
    <w:rsid w:val="00362D80"/>
    <w:rsid w:val="00362EBE"/>
    <w:rsid w:val="0037311A"/>
    <w:rsid w:val="00375914"/>
    <w:rsid w:val="003A36EB"/>
    <w:rsid w:val="003B4CC5"/>
    <w:rsid w:val="003D18BE"/>
    <w:rsid w:val="003D594B"/>
    <w:rsid w:val="003E1816"/>
    <w:rsid w:val="003E2D1A"/>
    <w:rsid w:val="003E6F28"/>
    <w:rsid w:val="003E6FE3"/>
    <w:rsid w:val="003F0B21"/>
    <w:rsid w:val="003F1636"/>
    <w:rsid w:val="003F1DC8"/>
    <w:rsid w:val="0040359A"/>
    <w:rsid w:val="00417D98"/>
    <w:rsid w:val="00421C4C"/>
    <w:rsid w:val="0042516A"/>
    <w:rsid w:val="004477B9"/>
    <w:rsid w:val="00450C2F"/>
    <w:rsid w:val="004644A3"/>
    <w:rsid w:val="004751E3"/>
    <w:rsid w:val="00476385"/>
    <w:rsid w:val="00483306"/>
    <w:rsid w:val="00487C1A"/>
    <w:rsid w:val="00496A0B"/>
    <w:rsid w:val="004A5C56"/>
    <w:rsid w:val="004A7A98"/>
    <w:rsid w:val="004D1FC4"/>
    <w:rsid w:val="004E5BCB"/>
    <w:rsid w:val="004E78E0"/>
    <w:rsid w:val="004E7E84"/>
    <w:rsid w:val="004F0F94"/>
    <w:rsid w:val="004F525D"/>
    <w:rsid w:val="004F74C4"/>
    <w:rsid w:val="0050366D"/>
    <w:rsid w:val="00511E7B"/>
    <w:rsid w:val="00514BCC"/>
    <w:rsid w:val="005235BD"/>
    <w:rsid w:val="005279DB"/>
    <w:rsid w:val="00540CD2"/>
    <w:rsid w:val="005542E8"/>
    <w:rsid w:val="00560C77"/>
    <w:rsid w:val="00571731"/>
    <w:rsid w:val="00584F63"/>
    <w:rsid w:val="0058682E"/>
    <w:rsid w:val="005A3A9A"/>
    <w:rsid w:val="005A60D0"/>
    <w:rsid w:val="005A656E"/>
    <w:rsid w:val="005A77A5"/>
    <w:rsid w:val="005B0ABF"/>
    <w:rsid w:val="005B2CEB"/>
    <w:rsid w:val="005C15FC"/>
    <w:rsid w:val="005C319A"/>
    <w:rsid w:val="005C7993"/>
    <w:rsid w:val="005D03E9"/>
    <w:rsid w:val="005F3640"/>
    <w:rsid w:val="005F4CC6"/>
    <w:rsid w:val="00600E2B"/>
    <w:rsid w:val="0060112C"/>
    <w:rsid w:val="00602F26"/>
    <w:rsid w:val="00604024"/>
    <w:rsid w:val="00623B12"/>
    <w:rsid w:val="00640583"/>
    <w:rsid w:val="006531CF"/>
    <w:rsid w:val="0068593E"/>
    <w:rsid w:val="006868B4"/>
    <w:rsid w:val="00687D3B"/>
    <w:rsid w:val="006A0B33"/>
    <w:rsid w:val="006A1313"/>
    <w:rsid w:val="006C253A"/>
    <w:rsid w:val="006C616B"/>
    <w:rsid w:val="006D7665"/>
    <w:rsid w:val="00702FF7"/>
    <w:rsid w:val="0071128E"/>
    <w:rsid w:val="007145F5"/>
    <w:rsid w:val="007213CA"/>
    <w:rsid w:val="0072140E"/>
    <w:rsid w:val="00736E8F"/>
    <w:rsid w:val="00752FC9"/>
    <w:rsid w:val="0075356C"/>
    <w:rsid w:val="007539A0"/>
    <w:rsid w:val="00772937"/>
    <w:rsid w:val="007737AF"/>
    <w:rsid w:val="007771C5"/>
    <w:rsid w:val="00792F9E"/>
    <w:rsid w:val="007A7948"/>
    <w:rsid w:val="007B3801"/>
    <w:rsid w:val="007E44B8"/>
    <w:rsid w:val="007E5837"/>
    <w:rsid w:val="007F223F"/>
    <w:rsid w:val="007F74BC"/>
    <w:rsid w:val="008000B6"/>
    <w:rsid w:val="00813D64"/>
    <w:rsid w:val="0081652B"/>
    <w:rsid w:val="00821646"/>
    <w:rsid w:val="00827C42"/>
    <w:rsid w:val="00832E1B"/>
    <w:rsid w:val="00834E12"/>
    <w:rsid w:val="0084103C"/>
    <w:rsid w:val="0084280A"/>
    <w:rsid w:val="00846CA1"/>
    <w:rsid w:val="0085312F"/>
    <w:rsid w:val="008558C1"/>
    <w:rsid w:val="00856D86"/>
    <w:rsid w:val="00866EE7"/>
    <w:rsid w:val="008801B8"/>
    <w:rsid w:val="00884D63"/>
    <w:rsid w:val="00892C9A"/>
    <w:rsid w:val="00892DA4"/>
    <w:rsid w:val="008A2E35"/>
    <w:rsid w:val="008B022E"/>
    <w:rsid w:val="008C01C0"/>
    <w:rsid w:val="008C4626"/>
    <w:rsid w:val="008D10C2"/>
    <w:rsid w:val="008D7A0A"/>
    <w:rsid w:val="008F0164"/>
    <w:rsid w:val="0092523A"/>
    <w:rsid w:val="00925F1F"/>
    <w:rsid w:val="00933596"/>
    <w:rsid w:val="009346A5"/>
    <w:rsid w:val="0093682D"/>
    <w:rsid w:val="00951D0F"/>
    <w:rsid w:val="00951DB3"/>
    <w:rsid w:val="00961C5A"/>
    <w:rsid w:val="009627E4"/>
    <w:rsid w:val="00972C48"/>
    <w:rsid w:val="009848CA"/>
    <w:rsid w:val="009A0498"/>
    <w:rsid w:val="009A117C"/>
    <w:rsid w:val="009A4186"/>
    <w:rsid w:val="009A4283"/>
    <w:rsid w:val="009D4ED5"/>
    <w:rsid w:val="009D5E76"/>
    <w:rsid w:val="009E3E84"/>
    <w:rsid w:val="009F3A1B"/>
    <w:rsid w:val="00A11CFA"/>
    <w:rsid w:val="00A15761"/>
    <w:rsid w:val="00A27D84"/>
    <w:rsid w:val="00A30894"/>
    <w:rsid w:val="00A53646"/>
    <w:rsid w:val="00A620C8"/>
    <w:rsid w:val="00A81E94"/>
    <w:rsid w:val="00A97D3E"/>
    <w:rsid w:val="00AA0214"/>
    <w:rsid w:val="00AA7CCE"/>
    <w:rsid w:val="00AC0F63"/>
    <w:rsid w:val="00AF0C0D"/>
    <w:rsid w:val="00AF5B0A"/>
    <w:rsid w:val="00AF7958"/>
    <w:rsid w:val="00B12ACF"/>
    <w:rsid w:val="00B148EB"/>
    <w:rsid w:val="00B1510B"/>
    <w:rsid w:val="00B3344A"/>
    <w:rsid w:val="00B3484F"/>
    <w:rsid w:val="00B4269D"/>
    <w:rsid w:val="00B44EA3"/>
    <w:rsid w:val="00B66AFF"/>
    <w:rsid w:val="00B76857"/>
    <w:rsid w:val="00B76B8F"/>
    <w:rsid w:val="00B83700"/>
    <w:rsid w:val="00B92270"/>
    <w:rsid w:val="00B94088"/>
    <w:rsid w:val="00B95DA4"/>
    <w:rsid w:val="00BA02DB"/>
    <w:rsid w:val="00BA1C96"/>
    <w:rsid w:val="00BA3F5C"/>
    <w:rsid w:val="00BA5637"/>
    <w:rsid w:val="00BA5BA6"/>
    <w:rsid w:val="00BB5AE0"/>
    <w:rsid w:val="00BC19C1"/>
    <w:rsid w:val="00BD6CBC"/>
    <w:rsid w:val="00BE6456"/>
    <w:rsid w:val="00BF12EA"/>
    <w:rsid w:val="00BF1FFD"/>
    <w:rsid w:val="00BF48BF"/>
    <w:rsid w:val="00BF6EC4"/>
    <w:rsid w:val="00C0663A"/>
    <w:rsid w:val="00C1218C"/>
    <w:rsid w:val="00C12F0E"/>
    <w:rsid w:val="00C15B2E"/>
    <w:rsid w:val="00C24BD4"/>
    <w:rsid w:val="00C340A7"/>
    <w:rsid w:val="00C3735B"/>
    <w:rsid w:val="00C47682"/>
    <w:rsid w:val="00C5154C"/>
    <w:rsid w:val="00C52F71"/>
    <w:rsid w:val="00C62DB8"/>
    <w:rsid w:val="00C658F4"/>
    <w:rsid w:val="00C6611E"/>
    <w:rsid w:val="00C73903"/>
    <w:rsid w:val="00C80D15"/>
    <w:rsid w:val="00C85071"/>
    <w:rsid w:val="00C94B06"/>
    <w:rsid w:val="00CA2D31"/>
    <w:rsid w:val="00CB1447"/>
    <w:rsid w:val="00CB4372"/>
    <w:rsid w:val="00CB78D7"/>
    <w:rsid w:val="00CD0EEF"/>
    <w:rsid w:val="00CD48F4"/>
    <w:rsid w:val="00D05A3E"/>
    <w:rsid w:val="00D05CE8"/>
    <w:rsid w:val="00D13371"/>
    <w:rsid w:val="00D15FA5"/>
    <w:rsid w:val="00D36DFE"/>
    <w:rsid w:val="00D439EC"/>
    <w:rsid w:val="00D44547"/>
    <w:rsid w:val="00D4554E"/>
    <w:rsid w:val="00D5217F"/>
    <w:rsid w:val="00D61BAD"/>
    <w:rsid w:val="00D85F1F"/>
    <w:rsid w:val="00D911B8"/>
    <w:rsid w:val="00D917CF"/>
    <w:rsid w:val="00DB4899"/>
    <w:rsid w:val="00DC0E38"/>
    <w:rsid w:val="00DC21CA"/>
    <w:rsid w:val="00DC3815"/>
    <w:rsid w:val="00DD5FFF"/>
    <w:rsid w:val="00DE1052"/>
    <w:rsid w:val="00E05394"/>
    <w:rsid w:val="00E06124"/>
    <w:rsid w:val="00E10E03"/>
    <w:rsid w:val="00E17A43"/>
    <w:rsid w:val="00E17BFB"/>
    <w:rsid w:val="00E31A59"/>
    <w:rsid w:val="00E3331B"/>
    <w:rsid w:val="00E34E02"/>
    <w:rsid w:val="00E4184B"/>
    <w:rsid w:val="00E43755"/>
    <w:rsid w:val="00E67E38"/>
    <w:rsid w:val="00E727A4"/>
    <w:rsid w:val="00E74B9A"/>
    <w:rsid w:val="00E82FD7"/>
    <w:rsid w:val="00E96443"/>
    <w:rsid w:val="00E969C7"/>
    <w:rsid w:val="00EA4314"/>
    <w:rsid w:val="00EA6386"/>
    <w:rsid w:val="00EB02B4"/>
    <w:rsid w:val="00EC58FD"/>
    <w:rsid w:val="00ED1B52"/>
    <w:rsid w:val="00ED1DE2"/>
    <w:rsid w:val="00EE7575"/>
    <w:rsid w:val="00EF4173"/>
    <w:rsid w:val="00EF6903"/>
    <w:rsid w:val="00EF77AD"/>
    <w:rsid w:val="00F019F0"/>
    <w:rsid w:val="00F039F0"/>
    <w:rsid w:val="00F1641A"/>
    <w:rsid w:val="00F249EF"/>
    <w:rsid w:val="00F36D5F"/>
    <w:rsid w:val="00F7017E"/>
    <w:rsid w:val="00F7638D"/>
    <w:rsid w:val="00F82496"/>
    <w:rsid w:val="00F85CA5"/>
    <w:rsid w:val="00F905DD"/>
    <w:rsid w:val="00F93E54"/>
    <w:rsid w:val="00F953BB"/>
    <w:rsid w:val="00FA0910"/>
    <w:rsid w:val="00FA0F63"/>
    <w:rsid w:val="00FB22A6"/>
    <w:rsid w:val="00FD7AC6"/>
    <w:rsid w:val="00FE07DC"/>
    <w:rsid w:val="00FE289C"/>
    <w:rsid w:val="00FF4EC9"/>
    <w:rsid w:val="00FF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D521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74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E31A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29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729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29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72937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72937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2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93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93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93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37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937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7293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72937"/>
  </w:style>
  <w:style w:type="character" w:styleId="Strong">
    <w:name w:val="Strong"/>
    <w:basedOn w:val="DefaultParagraphFont"/>
    <w:uiPriority w:val="22"/>
    <w:qFormat/>
    <w:rsid w:val="00772937"/>
    <w:rPr>
      <w:b/>
      <w:bCs/>
    </w:rPr>
  </w:style>
  <w:style w:type="paragraph" w:styleId="NormalWeb">
    <w:name w:val="Normal (Web)"/>
    <w:basedOn w:val="Normal"/>
    <w:uiPriority w:val="99"/>
    <w:unhideWhenUsed/>
    <w:rsid w:val="00772937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77293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772937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72937"/>
    <w:rPr>
      <w:rFonts w:eastAsiaTheme="minorEastAsia"/>
      <w:sz w:val="22"/>
      <w:szCs w:val="22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72937"/>
    <w:rPr>
      <w:color w:val="954F72" w:themeColor="followedHyperlink"/>
      <w:u w:val="single"/>
    </w:rPr>
  </w:style>
  <w:style w:type="character" w:customStyle="1" w:styleId="Hyperlink1">
    <w:name w:val="Hyperlink.1"/>
    <w:rsid w:val="00BF12EA"/>
    <w:rPr>
      <w:rFonts w:ascii="Arial" w:eastAsia="Arial" w:hAnsi="Arial" w:cs="Arial"/>
      <w:sz w:val="24"/>
      <w:szCs w:val="24"/>
    </w:rPr>
  </w:style>
  <w:style w:type="paragraph" w:customStyle="1" w:styleId="BodyA">
    <w:name w:val="Body A"/>
    <w:link w:val="BodyAChar"/>
    <w:rsid w:val="00BF12E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character" w:customStyle="1" w:styleId="BodyAChar">
    <w:name w:val="Body A Char"/>
    <w:basedOn w:val="DefaultParagraphFont"/>
    <w:link w:val="BodyA"/>
    <w:rsid w:val="00BF12EA"/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paragraph" w:customStyle="1" w:styleId="EndNoteBibliography">
    <w:name w:val="EndNote Bibliography"/>
    <w:basedOn w:val="Normal"/>
    <w:rsid w:val="005279DB"/>
    <w:pPr>
      <w:jc w:val="both"/>
    </w:pPr>
    <w:rPr>
      <w:rFonts w:ascii="Calibri" w:eastAsiaTheme="minorHAnsi" w:hAnsi="Calibri" w:cstheme="minorBidi"/>
      <w:lang w:val="en-US" w:eastAsia="en-US"/>
    </w:rPr>
  </w:style>
  <w:style w:type="paragraph" w:styleId="Revision">
    <w:name w:val="Revision"/>
    <w:hidden/>
    <w:uiPriority w:val="99"/>
    <w:semiHidden/>
    <w:rsid w:val="00C6611E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1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5154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31A5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iddenreadable">
    <w:name w:val="hiddenreadable"/>
    <w:basedOn w:val="DefaultParagraphFont"/>
    <w:rsid w:val="00E31A59"/>
  </w:style>
  <w:style w:type="character" w:customStyle="1" w:styleId="None">
    <w:name w:val="None"/>
    <w:rsid w:val="00ED1DE2"/>
  </w:style>
  <w:style w:type="paragraph" w:customStyle="1" w:styleId="details">
    <w:name w:val="details"/>
    <w:basedOn w:val="Normal"/>
    <w:rsid w:val="005C7993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147743"/>
  </w:style>
  <w:style w:type="character" w:styleId="LineNumber">
    <w:name w:val="line number"/>
    <w:basedOn w:val="DefaultParagraphFont"/>
    <w:uiPriority w:val="99"/>
    <w:semiHidden/>
    <w:unhideWhenUsed/>
    <w:rsid w:val="001022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74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E31A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29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729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29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72937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72937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2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93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93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93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37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937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7293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72937"/>
  </w:style>
  <w:style w:type="character" w:styleId="Strong">
    <w:name w:val="Strong"/>
    <w:basedOn w:val="DefaultParagraphFont"/>
    <w:uiPriority w:val="22"/>
    <w:qFormat/>
    <w:rsid w:val="00772937"/>
    <w:rPr>
      <w:b/>
      <w:bCs/>
    </w:rPr>
  </w:style>
  <w:style w:type="paragraph" w:styleId="NormalWeb">
    <w:name w:val="Normal (Web)"/>
    <w:basedOn w:val="Normal"/>
    <w:uiPriority w:val="99"/>
    <w:unhideWhenUsed/>
    <w:rsid w:val="00772937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77293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772937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72937"/>
    <w:rPr>
      <w:rFonts w:eastAsiaTheme="minorEastAsia"/>
      <w:sz w:val="22"/>
      <w:szCs w:val="22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72937"/>
    <w:rPr>
      <w:color w:val="954F72" w:themeColor="followedHyperlink"/>
      <w:u w:val="single"/>
    </w:rPr>
  </w:style>
  <w:style w:type="character" w:customStyle="1" w:styleId="Hyperlink1">
    <w:name w:val="Hyperlink.1"/>
    <w:rsid w:val="00BF12EA"/>
    <w:rPr>
      <w:rFonts w:ascii="Arial" w:eastAsia="Arial" w:hAnsi="Arial" w:cs="Arial"/>
      <w:sz w:val="24"/>
      <w:szCs w:val="24"/>
    </w:rPr>
  </w:style>
  <w:style w:type="paragraph" w:customStyle="1" w:styleId="BodyA">
    <w:name w:val="Body A"/>
    <w:link w:val="BodyAChar"/>
    <w:rsid w:val="00BF12E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character" w:customStyle="1" w:styleId="BodyAChar">
    <w:name w:val="Body A Char"/>
    <w:basedOn w:val="DefaultParagraphFont"/>
    <w:link w:val="BodyA"/>
    <w:rsid w:val="00BF12EA"/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paragraph" w:customStyle="1" w:styleId="EndNoteBibliography">
    <w:name w:val="EndNote Bibliography"/>
    <w:basedOn w:val="Normal"/>
    <w:rsid w:val="005279DB"/>
    <w:pPr>
      <w:jc w:val="both"/>
    </w:pPr>
    <w:rPr>
      <w:rFonts w:ascii="Calibri" w:eastAsiaTheme="minorHAnsi" w:hAnsi="Calibri" w:cstheme="minorBidi"/>
      <w:lang w:val="en-US" w:eastAsia="en-US"/>
    </w:rPr>
  </w:style>
  <w:style w:type="paragraph" w:styleId="Revision">
    <w:name w:val="Revision"/>
    <w:hidden/>
    <w:uiPriority w:val="99"/>
    <w:semiHidden/>
    <w:rsid w:val="00C6611E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1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5154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31A5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iddenreadable">
    <w:name w:val="hiddenreadable"/>
    <w:basedOn w:val="DefaultParagraphFont"/>
    <w:rsid w:val="00E31A59"/>
  </w:style>
  <w:style w:type="character" w:customStyle="1" w:styleId="None">
    <w:name w:val="None"/>
    <w:rsid w:val="00ED1DE2"/>
  </w:style>
  <w:style w:type="paragraph" w:customStyle="1" w:styleId="details">
    <w:name w:val="details"/>
    <w:basedOn w:val="Normal"/>
    <w:rsid w:val="005C7993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147743"/>
  </w:style>
  <w:style w:type="character" w:styleId="LineNumber">
    <w:name w:val="line number"/>
    <w:basedOn w:val="DefaultParagraphFont"/>
    <w:uiPriority w:val="99"/>
    <w:semiHidden/>
    <w:unhideWhenUsed/>
    <w:rsid w:val="0010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23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4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3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35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1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092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913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057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067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046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2464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92433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049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73150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200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8788147">
                                          <w:marLeft w:val="7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6080506">
                                          <w:marLeft w:val="7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3586318">
                                          <w:marLeft w:val="7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7714822">
                                          <w:marLeft w:val="6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4860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32540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1370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3193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511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92350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412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2557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8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0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5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1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katieroche\Desktop\UCL\Project\PGT%20Project%20-%20CDC%20data%20and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s!$E$52</c:f>
              <c:strCache>
                <c:ptCount val="1"/>
                <c:pt idx="0">
                  <c:v>&lt;3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graphs!$D$53:$D$56</c:f>
              <c:numCache>
                <c:formatCode>General</c:formatCode>
                <c:ptCount val="4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</c:numCache>
            </c:numRef>
          </c:cat>
          <c:val>
            <c:numRef>
              <c:f>graphs!$E$53:$E$56</c:f>
              <c:numCache>
                <c:formatCode>0%</c:formatCode>
                <c:ptCount val="4"/>
                <c:pt idx="0">
                  <c:v>0.31</c:v>
                </c:pt>
                <c:pt idx="1">
                  <c:v>0.32</c:v>
                </c:pt>
                <c:pt idx="2">
                  <c:v>0.34</c:v>
                </c:pt>
                <c:pt idx="3">
                  <c:v>0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85-6B4D-BDC4-D47136D6F265}"/>
            </c:ext>
          </c:extLst>
        </c:ser>
        <c:ser>
          <c:idx val="1"/>
          <c:order val="1"/>
          <c:tx>
            <c:strRef>
              <c:f>graphs!$F$52</c:f>
              <c:strCache>
                <c:ptCount val="1"/>
                <c:pt idx="0">
                  <c:v>35-3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graphs!$D$53:$D$56</c:f>
              <c:numCache>
                <c:formatCode>General</c:formatCode>
                <c:ptCount val="4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</c:numCache>
            </c:numRef>
          </c:cat>
          <c:val>
            <c:numRef>
              <c:f>graphs!$F$53:$F$56</c:f>
              <c:numCache>
                <c:formatCode>0%</c:formatCode>
                <c:ptCount val="4"/>
                <c:pt idx="0">
                  <c:v>0.22</c:v>
                </c:pt>
                <c:pt idx="1">
                  <c:v>0.24</c:v>
                </c:pt>
                <c:pt idx="2">
                  <c:v>0.24</c:v>
                </c:pt>
                <c:pt idx="3">
                  <c:v>0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85-6B4D-BDC4-D47136D6F265}"/>
            </c:ext>
          </c:extLst>
        </c:ser>
        <c:ser>
          <c:idx val="2"/>
          <c:order val="2"/>
          <c:tx>
            <c:strRef>
              <c:f>graphs!$G$52</c:f>
              <c:strCache>
                <c:ptCount val="1"/>
                <c:pt idx="0">
                  <c:v>38-4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graphs!$D$53:$D$56</c:f>
              <c:numCache>
                <c:formatCode>General</c:formatCode>
                <c:ptCount val="4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</c:numCache>
            </c:numRef>
          </c:cat>
          <c:val>
            <c:numRef>
              <c:f>graphs!$G$53:$G$56</c:f>
              <c:numCache>
                <c:formatCode>0%</c:formatCode>
                <c:ptCount val="4"/>
                <c:pt idx="0">
                  <c:v>0.25</c:v>
                </c:pt>
                <c:pt idx="1">
                  <c:v>0.24</c:v>
                </c:pt>
                <c:pt idx="2">
                  <c:v>0.24</c:v>
                </c:pt>
                <c:pt idx="3">
                  <c:v>0.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285-6B4D-BDC4-D47136D6F265}"/>
            </c:ext>
          </c:extLst>
        </c:ser>
        <c:ser>
          <c:idx val="3"/>
          <c:order val="3"/>
          <c:tx>
            <c:strRef>
              <c:f>graphs!$H$52</c:f>
              <c:strCache>
                <c:ptCount val="1"/>
                <c:pt idx="0">
                  <c:v>41-4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graphs!$D$53:$D$56</c:f>
              <c:numCache>
                <c:formatCode>General</c:formatCode>
                <c:ptCount val="4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</c:numCache>
            </c:numRef>
          </c:cat>
          <c:val>
            <c:numRef>
              <c:f>graphs!$H$53:$H$56</c:f>
              <c:numCache>
                <c:formatCode>0%</c:formatCode>
                <c:ptCount val="4"/>
                <c:pt idx="0">
                  <c:v>0.14000000000000001</c:v>
                </c:pt>
                <c:pt idx="1">
                  <c:v>0.13</c:v>
                </c:pt>
                <c:pt idx="2">
                  <c:v>0.11</c:v>
                </c:pt>
                <c:pt idx="3">
                  <c:v>0.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285-6B4D-BDC4-D47136D6F265}"/>
            </c:ext>
          </c:extLst>
        </c:ser>
        <c:ser>
          <c:idx val="4"/>
          <c:order val="4"/>
          <c:tx>
            <c:strRef>
              <c:f>graphs!$I$52</c:f>
              <c:strCache>
                <c:ptCount val="1"/>
                <c:pt idx="0">
                  <c:v>&gt;42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graphs!$D$53:$D$56</c:f>
              <c:numCache>
                <c:formatCode>General</c:formatCode>
                <c:ptCount val="4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</c:numCache>
            </c:numRef>
          </c:cat>
          <c:val>
            <c:numRef>
              <c:f>graphs!$I$53:$I$56</c:f>
              <c:numCache>
                <c:formatCode>0%</c:formatCode>
                <c:ptCount val="4"/>
                <c:pt idx="0">
                  <c:v>0.08</c:v>
                </c:pt>
                <c:pt idx="1">
                  <c:v>7.0000000000000007E-2</c:v>
                </c:pt>
                <c:pt idx="2">
                  <c:v>0.06</c:v>
                </c:pt>
                <c:pt idx="3">
                  <c:v>0.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285-6B4D-BDC4-D47136D6F2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4643200"/>
        <c:axId val="464644736"/>
      </c:barChart>
      <c:catAx>
        <c:axId val="464643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644736"/>
        <c:crosses val="autoZero"/>
        <c:auto val="1"/>
        <c:lblAlgn val="ctr"/>
        <c:lblOffset val="100"/>
        <c:noMultiLvlLbl val="0"/>
      </c:catAx>
      <c:valAx>
        <c:axId val="464644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643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48DF5-D808-438E-8315-7541DB243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tlyn Roche</dc:creator>
  <cp:lastModifiedBy>JBAYONADO</cp:lastModifiedBy>
  <cp:revision>2</cp:revision>
  <cp:lastPrinted>2020-03-24T14:09:00Z</cp:lastPrinted>
  <dcterms:created xsi:type="dcterms:W3CDTF">2021-01-22T17:29:00Z</dcterms:created>
  <dcterms:modified xsi:type="dcterms:W3CDTF">2021-01-22T17:29:00Z</dcterms:modified>
</cp:coreProperties>
</file>